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US"/>
        </w:rPr>
        <w:t>PCR Conditions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xclusion Mapping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CR reactions were performed in a 25 µl volume containing: 100 ng of DNA, 0.5 µM of forward and reverse primers, 200 mM dNTPs (Invitro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>, Eugene, OR), 1X PCR buffer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>, Germantown, MD) and 0.5 U of Taq Hot Start DNA polymerase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antown, MD). DNA amplification reactions were performed in a thermocycler (Biometra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were as followed: 95 °C for 3 min , 30 cycles of 94°C for 30 s , X°C for 30 s (X = annealing temperature ranged from 54°C to 60°C depending on the microsatellite marker amplified, se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72°C for 30 s. Primers sequences are described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. PCR products were run on a 10% polyacrylamide gel and marker alleles were visualized by ethidium bromide (BET)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aplotype analysi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CR reactions were performed in a 25 µl volume containing: 100 ng of DNA, 0.5 µM of forward and reverse primers, 200 mM dNTPs (Invitro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>, Eugene, OR), 1 x buffer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>, Germantown, MD) and 0.5 U of Taq Hot Start DNA polymerase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antown, MD).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For 17ACchr22 and 22ACchr22 amplification’s reactions, we add 5 µl of Q solution (Qiagen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, Germantown, MD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NA amplification reactions were performed in a thermocycler (Biometra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were as followed: 94°C for 15 min; 1 cycle of 94 °C for 30 s, 62 °C for 30 s and 72 °C for 30 s, followed by 9 touch-down cycles, where the annealing temperature is reduced by 1 °C at each cycle, final step is 20 cycles of 94 °C for 30 s, 53 °C for 30 s and 72 °C for 30 s. Primers sequences are described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>. PCR products were run on a 10% polyacrylamide gel and marker alleles were visualized by BE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For 17ACchr22 microsatellite marker genotyping, ten alleles were found. Allele 1 ((AC)13) was 160 nucleotides (nt), allele 2 ((AC)14) was 162 nt, allele 3 ((AC)15) was 164 nt, allele 4 ((AC)16) was 166 nt, allele 5 ((AC)17) was 168 nt, allele 6 ((AC)18) was 170 nt, allele 7 ((AC)19)  was 172 nt, allele 8 ((AC)20) was 174 nt, allele 9 ((AC)21)  was 176 nt and allele 10 ((AC)22)  was 178 nt 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Mutational Analysi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ab/>
        <w:t>KCNJ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screening was performed using Sanger sequencing. PCR reactions were performed in a 50 µl volume containing: 200 ng of DNA, 1 µM of forward and reverse primers, 200 mM dNTPs (Invitro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>, Eugene, OR), 1 x buffer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>, Germantown, MD) and 1 U of Taq Hot Start DNA polymerase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antown, MD). DNA amplification reactions were performed in a thermocycler (Biometra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were as followed: 94°C for 15 min; 1 cycle of 94 °C for 30 s, 62 °C for 30 s and 72 °C for 30 s, followed by 9 touch-down cycles, where the annealing temperature is reduced by 1 °C at each cycle, final step is 20 cycles of 94 °C for 30 s, 53 °C for 30 s and 72 °C for 30 s. Primers sequences are describ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>. PCR products were purified with QIAquick PCR Purification kit (Qiagen, Germantown, MD) and sequenced with an ABI PRISM 3100 Genetic Analyzer (PE Applied Biosystems, Foster City, CA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Candidate variants T1478M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CNA1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1720L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NRC6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firstly explored by high resolution melt (HRM) assay using a Rotor-Gene 6000 instrument (Corbett Life Science, Australia). Primers were designed according to the manufacturer’s instruction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Amplicon sequence was analyzed by the Poland melting software program to predict melting behaviour (http://www.biophys.uni.-duesseldorf.de/local/POLAND//poland.html) and secondary structures were checked by DINAMelt (http://www.bioinfo.rpi.edu/ applications/hybrid/twostate-fold.php). PCR reaction was carried out with 100 ng of genomic DNA using Kappa 2G Robust Hot Start Kit (Kappa Biosystem, Cape Town, SA) in a 20 μl reaction mix containing 1 x buffer, 0.2 mM dNTPs, 7.5 mM of each primer, 0.01 mM Hot Start DNA polymerase and 0.04 </w:t>
      </w:r>
      <w:r>
        <w:rPr>
          <w:rFonts w:cs="Times New Roman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 EvaGreen fluorescent intercalating dye (Quantace, London, United Kingdom). Ampliﬁcation conditions were as follow: 95◦C for 10 min, 50 cycles of 95◦C for 5 sec, 60◦C for 30 sec, and 72◦C for 20 sec. Alleles were identiﬁed by HRM set from 68◦C to 90◦C, with the temperature rising by 0.2◦C per second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To confirm HRM results a Sanger sequencing was done. For T1478M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CNA1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plification reaction was performed in a 50 µl volume containing: 200 ng of DNA, 1 µM of forward and reverse primers, 200 mM dNTPs (Invitro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>, Eugene, OR), 1 x PCR buffer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>, Germantown, MD) and 1 U of Taq Hot Start DNA polymerase (Qia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antown, MD) and 1.4 µl of DMSO. Primers sequences are describ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DNA amplification reactions were performed in a thermocycler (Biometra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were as followed: 94°C for 15 min; 1 cycle of 94 °C for 30 s, 62 °C for 30 s and 72 °C for 30 s, followed by 9 touch-down cycles, where the annealing temperature is reduced by 1 °C at each cycle, final step is 20 cycles of 94 °C for 30 s, 53 °C for 30 s and 72 °C for 30 s. We have also sequenced the S202P variant located i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DLRAP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on chromosome 1p36.11. For S1720L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NRC6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202P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LDLRAP1 </w:t>
      </w:r>
      <w:r>
        <w:rPr>
          <w:rFonts w:cs="Times New Roman" w:ascii="Times New Roman" w:hAnsi="Times New Roman"/>
          <w:sz w:val="24"/>
          <w:szCs w:val="24"/>
          <w:lang w:val="en-US"/>
        </w:rPr>
        <w:t>amplification, PCR reactions were performed in a 50 µl volume containing: 200 ng of DNA, 1 µM of forward and reverse primers, 200 mM dNTPs (Invitrog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ugene, OR), 1 x PCR Buffer A (Kappa Biosystem, Cape Town, SA) and 1 U of Kappa 2G Robust Hot Start Taq DNA polymerase (Kappa Biosystem, Cape Town, SA). DNA amplification reactions were performed in a thermocycler (Biometra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erma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were as followed: 95 °C for 3 min, 30 cycles of 94°C for 30 s, 58°C for 30 s and 72°C for 30 s. PCR Primer sequences are describ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All PCR products were purified with QIAquick PCR Purification kit (Qiagen, Germantown, MD) and sequenced with an ABI PRISM 3100 Genetic Analyzer (PE Applied Biosystems, Foster City, CA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Primer Sequences of Microsatellite Markers for Exclusion Mapping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3544"/>
        <w:gridCol w:w="3544"/>
        <w:gridCol w:w="1134"/>
      </w:tblGrid>
      <w:tr>
        <w:trPr>
          <w:trHeight w:val="383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satellite</w:t>
            </w:r>
          </w:p>
        </w:tc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° Annealing (°C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B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553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GCAGAATGAAACCTTG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AGATTGCTCCTCCCT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05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CATGAATAGCACCG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TTGTGCCGGATTTGT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27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TCCCTCTTCCTC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GATTGCAGAGAAT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B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9S42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TATCTTGAGGG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AGTTAGATTTTTC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9S17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ACCACTGCACTC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GACTTCAAGCACT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9S103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CTAGCAAATAGT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ACAGAGCAAGAAC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9S40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CGGATACCAATG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CTTGTCAATGTG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9S7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TTCACAAGGTGACA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CAGAGCCAGACT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B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1Int8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TCTACTTTCTAC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GATTCAAGCAGA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S64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CTGGTAGATCAATGTG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CTAGACCAAGGAAG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B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6S162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ATCCCTTTTAGGATGTAC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TCATCCTAAGTTAATG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6S47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CAAAAGATGTAATG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GACATAAGAGTGA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B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8S115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CCTTGCCCTATGC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GGCAGCAGTGAT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PA2Int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GAATGGGGCTCC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TATTTACCATATCTTAG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8S7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CCTCTAGTGTCTCT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AATGGGGGATCACT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B11/ETL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50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TCAGAGCAGTTCAA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CTTGCCCCAGTG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181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GGCACCACTAAT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GAAGGCAA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184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CACATGTTGTCAAAC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GCCTGCTCTTTTC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54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TTATGCTGTCTT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TGTGGAATTTGA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53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GCCAGGGTGTTCAG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CTTGTTTCATGG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8S177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AAATACACACTCTG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ATAGGCTGATGAGAAA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FS+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9S42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GCAACAGCATCATA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CCATGTGACTGTA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N1BInt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CCCCGCGGTGATTC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CCGCTAGGTGCACCG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9S89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ATCCTGAGACTGGG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CCCTTGTCTTTG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181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FS+2/FEB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233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AGCCCTTACAATAAGTC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GTAGCTTGTCTCTGG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234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TTTTCTATGAAGACC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GTAGAAATAGTGATT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231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TCAGTGAGACCCT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TAGCGGCCCTA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FS+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S146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TGACTAAATTTGGACCCTG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GATTTGTAAAGTATAGATT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RG2Int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TTAGATGAAGTGTTTT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CACAATAAAACATA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RG2Int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CACATAAGAGCAGTC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TGGTCAAAGAGACATC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S257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AGCCGTAATAAC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AGGACTGCATAA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17S213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ATGCCACACAC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AGGGCAGATTT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S42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TCGGGCTGGAG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GAGCAAGGTCC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FS+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136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TATACAAAACAGAAA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TGTGGGACTTCT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30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GAGAAACAGAACCA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ACCAGCCTCCATAA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S234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GCCAATGAGGAGAAA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GGCTCAACTGGGAAA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mers Sequences of Microsatellite Markers for Haplotype Analysis on 22q13.31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887"/>
        <w:gridCol w:w="1025"/>
        <w:gridCol w:w="873"/>
        <w:gridCol w:w="2852"/>
        <w:gridCol w:w="2852"/>
      </w:tblGrid>
      <w:tr>
        <w:trPr>
          <w:trHeight w:val="279" w:hRule="atLeast"/>
        </w:trPr>
        <w:tc>
          <w:tcPr>
            <w:tcW w:w="12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atellite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d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 (bp)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ic size (bp)</w:t>
            </w:r>
          </w:p>
        </w:tc>
        <w:tc>
          <w:tcPr>
            <w:tcW w:w="5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Sequences</w:t>
            </w:r>
          </w:p>
        </w:tc>
      </w:tr>
      <w:tr>
        <w:trPr>
          <w:trHeight w:val="268" w:hRule="atLeast"/>
        </w:trPr>
        <w:tc>
          <w:tcPr>
            <w:tcW w:w="12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>
          <w:trHeight w:val="217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2S1160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29162–46429390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-216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GGGAAGCAGTGAGTC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TTTGCAAAGGGAATC</w:t>
            </w:r>
          </w:p>
        </w:tc>
      </w:tr>
      <w:tr>
        <w:trPr>
          <w:trHeight w:val="175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2S2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51425-46951573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CCAATTTAGGCCTTC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ATGGTGGCTTGTC</w:t>
            </w:r>
          </w:p>
        </w:tc>
      </w:tr>
      <w:tr>
        <w:trPr>
          <w:trHeight w:val="121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CAchr22a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57584-471576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CCAGACACGGTTT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CAGGTGCACACGTTA</w:t>
            </w:r>
          </w:p>
        </w:tc>
      </w:tr>
      <w:tr>
        <w:trPr>
          <w:trHeight w:val="80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GTchr22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43816-472438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GTTCTGATGGCA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CTTCCCTCCGGGTATT</w:t>
            </w:r>
          </w:p>
        </w:tc>
      </w:tr>
      <w:tr>
        <w:trPr>
          <w:trHeight w:val="127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ACchr22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79245-47479278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TGCAAGACTCAGCAAA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GGTTCATGTTTTGACTC</w:t>
            </w:r>
          </w:p>
        </w:tc>
      </w:tr>
      <w:tr>
        <w:trPr>
          <w:trHeight w:val="80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CAchr22b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71399-477720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GGACTCCCCAAACACA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GACCAGACAGTAGGC</w:t>
            </w:r>
          </w:p>
        </w:tc>
      </w:tr>
      <w:tr>
        <w:trPr>
          <w:trHeight w:val="135" w:hRule="atLeast"/>
        </w:trPr>
        <w:tc>
          <w:tcPr>
            <w:tcW w:w="1218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ACchr22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51336-48051380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ATCTGGACTTGGTGT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CTGTCCCTCTCTCTCCT</w:t>
            </w:r>
          </w:p>
        </w:tc>
      </w:tr>
      <w:tr>
        <w:trPr>
          <w:trHeight w:val="81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GTchr2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52749-4825279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AGGGGCACAAACTG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AACAAAGCAGAAA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le S3 Primers Sequences for Sanger Sequencing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2976"/>
        <w:gridCol w:w="3119"/>
      </w:tblGrid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/Varia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sical position (Mb)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Sequences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NJ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24274-38823659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TGGGGCTGAGTCTGA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ACCACCACAGCGATGA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NJ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23905-3882334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TGTATCGCCTTCTTCC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GACCACGATCTC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NJ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23447-3882270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GACATCGGCCTGG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TGGCTCTGTCCTGAGTGTG</w:t>
            </w:r>
          </w:p>
        </w:tc>
      </w:tr>
      <w:tr>
        <w:trPr>
          <w:trHeight w:val="1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NA1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1478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66758-4008574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CATCCACTCCATGT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CTTCCAGACTCTGAGC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NRC6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1720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40821-4073181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ACCTGCTCTGAATCT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GAGGCAACTATGTGCT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DLRA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202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p36.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70071-25895377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TGCTGGGGACAGAG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CACAGAGTGAGAA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mers Sequences for HRM assa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969"/>
        <w:gridCol w:w="971"/>
        <w:gridCol w:w="2907"/>
        <w:gridCol w:w="2874"/>
      </w:tblGrid>
      <w:tr>
        <w:trPr/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/Variant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sical position (Mb)</w:t>
            </w:r>
          </w:p>
        </w:tc>
        <w:tc>
          <w:tcPr>
            <w:tcW w:w="57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Sequences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NA1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1478M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3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6</w:t>
            </w:r>
          </w:p>
        </w:tc>
        <w:tc>
          <w:tcPr>
            <w:tcW w:w="2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TCATCATCTGCCTCA</w:t>
            </w:r>
          </w:p>
        </w:tc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ACCTTGTAACCTT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NRC6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1720L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q13.3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4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GATCCCCATAGG</w:t>
            </w:r>
          </w:p>
        </w:tc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8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GCTGCTGCTGTTCCA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ble S5 Lod Scores of linked locus on chromosome 22q13.3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20850</wp:posOffset>
                </wp:positionH>
                <wp:positionV relativeFrom="paragraph">
                  <wp:posOffset>88265</wp:posOffset>
                </wp:positionV>
                <wp:extent cx="3219450" cy="6619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661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0"/>
                              <w:gridCol w:w="2544"/>
                              <w:gridCol w:w="1276"/>
                            </w:tblGrid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ition on 22q13.31 (bp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d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320372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7100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1.4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8383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7998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60645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0322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6048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1787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763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72247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470084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3133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06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8817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88427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1430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451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6100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202456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6973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8047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0011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05271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2814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3837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3895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02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6497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1391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0385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929090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3138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217054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4223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1140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722825–4472319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63041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7637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6904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0578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54032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1034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1168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5149978–45150286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274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5269116–45269419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928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5475302–45475721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281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5326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6006960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6489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1141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5718826–45719171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444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5961397–45961829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3213560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0223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53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6122948–46123462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140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1755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378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24279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1160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6429162–46429390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22S294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951425-469515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5769127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13527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CAchr22a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157584-471576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GTchr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243816-472438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AC chr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479245-474792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2017931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5662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CAchr22b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771399-477720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38486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9385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ACchr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051036-480516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GTchr2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252449-482530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28592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2717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.3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5pt;height:521.25pt;mso-wrap-distance-left:7.05pt;mso-wrap-distance-right:7.05pt;mso-wrap-distance-top:0pt;mso-wrap-distance-bottom:0pt;margin-top:6.95pt;mso-position-vertical-relative:text;margin-left:135.5pt;mso-position-horizontal-relative:page">
                <v:fill opacity="0f"/>
                <v:textbox inset="0in,0in,0in,0in">
                  <w:txbxContent>
                    <w:tbl>
                      <w:tblPr>
                        <w:tblW w:w="50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0"/>
                        <w:gridCol w:w="2544"/>
                        <w:gridCol w:w="1276"/>
                      </w:tblGrid>
                      <w:tr>
                        <w:trPr>
                          <w:trHeight w:val="241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ition on 22q13.31 (bp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d Score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3203726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7100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1.4773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8383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79986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3719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60645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03227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0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6048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1787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7636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72247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5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470084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3133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764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06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8817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921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884276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1430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991</w:t>
                            </w:r>
                          </w:p>
                        </w:tc>
                      </w:tr>
                      <w:tr>
                        <w:trPr>
                          <w:trHeight w:val="187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451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6100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07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2024566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6973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085</w:t>
                            </w:r>
                          </w:p>
                        </w:tc>
                      </w:tr>
                      <w:tr>
                        <w:trPr>
                          <w:trHeight w:val="136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8047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0011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1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05271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2814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29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3837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38957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5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02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6497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2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1391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0385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9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929090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31384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93</w:t>
                            </w:r>
                          </w:p>
                        </w:tc>
                      </w:tr>
                      <w:tr>
                        <w:trPr>
                          <w:trHeight w:val="114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2170546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4223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93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1140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722825–4472319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92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63041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76375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91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6904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0578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9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54032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1034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8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1168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5149978–45150286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6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274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5269116–45269419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5</w:t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928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5475302–45475721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281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53266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2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6006960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6489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8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1141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5718826–45719171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8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444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5961397–45961829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6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3213560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0223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4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53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6122948–46123462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3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140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1755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378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24279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7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1160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6429162–46429390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6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22S294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951425-469515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57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5769127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13527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54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CAchr22a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157584-471576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52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GTchr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243816-4724385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5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AC chr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479245-474792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48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2017931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56625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46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CAchr22b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771399-477720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44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38486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9385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687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ACchr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051036-480516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467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GTchr22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252449-482530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259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28592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27177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.3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le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oci on Chromosome 22q13.31 with Positive LOD Sco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64135</wp:posOffset>
                </wp:positionV>
                <wp:extent cx="5289550" cy="17792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77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583"/>
                              <w:gridCol w:w="1842"/>
                              <w:gridCol w:w="1843"/>
                              <w:gridCol w:w="961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ysical Position (bp)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ize (bp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umber of consecutive marker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rkers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d 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38822333-38851205 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.8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CNJ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9032270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6064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0881793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06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1610024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45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2001183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8047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389570-43649701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5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7383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902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5532666</w:t>
                                  </w:r>
                                </w:p>
                              </w:tc>
                              <w:tc>
                                <w:tcPr>
                                  <w:tcW w:w="25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s13281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140.1pt;mso-wrap-distance-left:7.05pt;mso-wrap-distance-right:7.05pt;mso-wrap-distance-top:0pt;mso-wrap-distance-bottom:0pt;margin-top:5.05pt;mso-position-vertical-relative:text;margin-left:1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583"/>
                        <w:gridCol w:w="1842"/>
                        <w:gridCol w:w="1843"/>
                        <w:gridCol w:w="961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ysical Position (bp)</w:t>
                            </w:r>
                          </w:p>
                        </w:tc>
                        <w:tc>
                          <w:tcPr>
                            <w:tcW w:w="2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ize (bp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Number of consecutive marker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rkers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d 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38822333-38851205 </w:t>
                            </w:r>
                          </w:p>
                        </w:tc>
                        <w:tc>
                          <w:tcPr>
                            <w:tcW w:w="25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.8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KCNJ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9032270</w:t>
                            </w:r>
                          </w:p>
                        </w:tc>
                        <w:tc>
                          <w:tcPr>
                            <w:tcW w:w="2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6064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0881793</w:t>
                            </w:r>
                          </w:p>
                        </w:tc>
                        <w:tc>
                          <w:tcPr>
                            <w:tcW w:w="2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06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1610024</w:t>
                            </w:r>
                          </w:p>
                        </w:tc>
                        <w:tc>
                          <w:tcPr>
                            <w:tcW w:w="2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45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2001183</w:t>
                            </w:r>
                          </w:p>
                        </w:tc>
                        <w:tc>
                          <w:tcPr>
                            <w:tcW w:w="2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8047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389570-43649701</w:t>
                            </w:r>
                          </w:p>
                        </w:tc>
                        <w:tc>
                          <w:tcPr>
                            <w:tcW w:w="25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50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7383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902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5532666</w:t>
                            </w:r>
                          </w:p>
                        </w:tc>
                        <w:tc>
                          <w:tcPr>
                            <w:tcW w:w="25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s13281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le S7 17ACchr22 Microsatellite Genotype and Allele Distributions in the Tunisian Control Population</w:t>
      </w:r>
    </w:p>
    <w:tbl>
      <w:tblPr>
        <w:tblW w:w="4077" w:type="dxa"/>
        <w:jc w:val="left"/>
        <w:tblInd w:w="2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</w:tblGrid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 (%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Genotype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n = 7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3-(AC)1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4-(AC)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4-(AC)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5-(AC)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5-(AC)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5-(AC)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5-(AC)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5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 (5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5-(AC)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6-(AC)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6-(AC)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6-(AC)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 (5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6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6-(AC)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7-(AC)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5 (7.14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7-(AC)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5 (7.14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7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 (5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8-(AC)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8-(AC)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 (5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8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(2.8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8-(AC)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8-(AC)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9-(AC)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5 (7.14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9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 (1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19-(AC)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20-(AC)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5 (7.14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20-(AC)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AC)21-(AC)2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 (2.8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n = 1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42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8.57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7.14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7.90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0.71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5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2.10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71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C2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71)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T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bidi="ar-T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 w:bidi="ar-TN"/>
    </w:rPr>
  </w:style>
  <w:style w:type="character" w:styleId="CommentSubjectChar">
    <w:name w:val="Comment Subject Char"/>
    <w:qFormat/>
    <w:rPr>
      <w:b/>
      <w:bCs/>
      <w:lang w:val="fr-FR" w:bidi="ar-T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3:59:00Z</dcterms:created>
  <dc:creator>nejla</dc:creator>
  <dc:description/>
  <cp:keywords/>
  <dc:language>en-US</dc:language>
  <cp:lastModifiedBy>avergara</cp:lastModifiedBy>
  <cp:lastPrinted>2013-04-04T14:05:00Z</cp:lastPrinted>
  <dcterms:modified xsi:type="dcterms:W3CDTF">2013-09-11T19:26:00Z</dcterms:modified>
  <cp:revision>6</cp:revision>
  <dc:subject/>
  <dc:title/>
</cp:coreProperties>
</file>